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 xml:space="preserve">S2 Table. Data summary. </w:t>
      </w:r>
      <w:r>
        <w:rPr>
          <w:rFonts w:cs="Arial" w:ascii="Arial" w:hAnsi="Arial"/>
          <w:lang w:val="en-US"/>
        </w:rPr>
        <w:t>Description of variables is followed by data underlying analyses presented in manuscript.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143"/>
        <w:gridCol w:w="7144"/>
      </w:tblGrid>
      <w:tr>
        <w:trPr>
          <w:trHeight w:val="300" w:hRule="atLeast"/>
        </w:trPr>
        <w:tc>
          <w:tcPr>
            <w:tcW w:w="71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 w:ascii="Calibri" w:hAnsi="Calibri"/>
                <w:b/>
                <w:color w:val="000000"/>
              </w:rPr>
              <w:t>Variable</w:t>
            </w:r>
          </w:p>
        </w:tc>
        <w:tc>
          <w:tcPr>
            <w:tcW w:w="7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 w:ascii="Calibri" w:hAnsi="Calibri"/>
                <w:b/>
                <w:color w:val="000000"/>
              </w:rPr>
              <w:t>Description</w:t>
            </w:r>
          </w:p>
        </w:tc>
      </w:tr>
      <w:tr>
        <w:trPr>
          <w:trHeight w:val="300" w:hRule="atLeast"/>
        </w:trPr>
        <w:tc>
          <w:tcPr>
            <w:tcW w:w="71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/>
              </w:rPr>
              <w:t>Region</w:t>
            </w:r>
          </w:p>
        </w:tc>
        <w:tc>
          <w:tcPr>
            <w:tcW w:w="714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/>
              </w:rPr>
              <w:t>Alb, Schorfheide, Hainich</w:t>
            </w:r>
          </w:p>
        </w:tc>
      </w:tr>
      <w:tr>
        <w:trPr>
          <w:trHeight w:val="300" w:hRule="atLeast"/>
        </w:trPr>
        <w:tc>
          <w:tcPr>
            <w:tcW w:w="714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/>
              </w:rPr>
              <w:t>Plot</w:t>
            </w:r>
          </w:p>
        </w:tc>
        <w:tc>
          <w:tcPr>
            <w:tcW w:w="714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/>
              </w:rPr>
              <w:t>Exploratory plot: AEW = ALB, HEW = HAI, SEW = SCH</w:t>
            </w:r>
          </w:p>
        </w:tc>
      </w:tr>
      <w:tr>
        <w:trPr>
          <w:trHeight w:val="300" w:hRule="atLeast"/>
        </w:trPr>
        <w:tc>
          <w:tcPr>
            <w:tcW w:w="714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/>
              </w:rPr>
              <w:t>Month</w:t>
            </w:r>
          </w:p>
        </w:tc>
        <w:tc>
          <w:tcPr>
            <w:tcW w:w="714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/>
              </w:rPr>
              <w:t>Study months: May, July, November</w:t>
            </w:r>
          </w:p>
        </w:tc>
      </w:tr>
      <w:tr>
        <w:trPr>
          <w:trHeight w:val="300" w:hRule="atLeast"/>
        </w:trPr>
        <w:tc>
          <w:tcPr>
            <w:tcW w:w="714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/>
              </w:rPr>
              <w:t>Beech dominance</w:t>
            </w:r>
          </w:p>
        </w:tc>
        <w:tc>
          <w:tcPr>
            <w:tcW w:w="714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/>
              </w:rPr>
              <w:t>Percentage of beech trees among all tree individuals in the plot area</w:t>
            </w:r>
          </w:p>
        </w:tc>
      </w:tr>
      <w:tr>
        <w:trPr>
          <w:trHeight w:val="2398" w:hRule="exact"/>
        </w:trPr>
        <w:tc>
          <w:tcPr>
            <w:tcW w:w="714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/>
              </w:rPr>
              <w:t>Harvest intensity</w:t>
            </w:r>
          </w:p>
        </w:tc>
        <w:tc>
          <w:tcPr>
            <w:tcW w:w="714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Iharv;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ee: Kahl T and Bauhus J (2014) An index of forest management intensity based on assessment of harvested tree volume, tree species composition and dead wood origin. Nat Conserv 7: 15-27. doi:10.3897/natureconservation.7.7281.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Data on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/>
              </w:rPr>
              <w:t>Iharv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obtained from: Tiemo Kahl, Univ Freiburg, Fac Environm &amp; Nat Resources, Chair Silviculture, Tennenbacherstr 4, D-79106 Freiburg, Germany. tiemo.kahl@waldbau.uni-freiburg.de.</w:t>
            </w:r>
          </w:p>
        </w:tc>
      </w:tr>
      <w:tr>
        <w:trPr>
          <w:trHeight w:val="300" w:hRule="atLeast"/>
        </w:trPr>
        <w:tc>
          <w:tcPr>
            <w:tcW w:w="714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/>
              </w:rPr>
              <w:t>Leaf damage</w:t>
            </w:r>
          </w:p>
        </w:tc>
        <w:tc>
          <w:tcPr>
            <w:tcW w:w="714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/>
              </w:rPr>
              <w:t>Percent missing leaf area</w:t>
            </w:r>
          </w:p>
        </w:tc>
      </w:tr>
      <w:tr>
        <w:trPr>
          <w:trHeight w:val="300" w:hRule="atLeast"/>
        </w:trPr>
        <w:tc>
          <w:tcPr>
            <w:tcW w:w="714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lang w:val="en-US"/>
              </w:rPr>
              <w:t>R. fagi</w:t>
            </w:r>
          </w:p>
        </w:tc>
        <w:tc>
          <w:tcPr>
            <w:tcW w:w="714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i/>
                <w:color w:val="000000"/>
                <w:lang w:val="en-US"/>
              </w:rPr>
              <w:t>Rhynchaenus fagi</w:t>
            </w:r>
            <w:r>
              <w:rPr>
                <w:rFonts w:eastAsia="Times New Roman" w:cs="Calibri" w:ascii="Calibri" w:hAnsi="Calibri"/>
                <w:color w:val="000000"/>
                <w:lang w:val="en-US"/>
              </w:rPr>
              <w:t xml:space="preserve"> density per leaf</w:t>
            </w:r>
          </w:p>
        </w:tc>
      </w:tr>
      <w:tr>
        <w:trPr>
          <w:trHeight w:val="300" w:hRule="atLeast"/>
        </w:trPr>
        <w:tc>
          <w:tcPr>
            <w:tcW w:w="714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/>
              </w:rPr>
              <w:t>Weevils</w:t>
            </w:r>
          </w:p>
        </w:tc>
        <w:tc>
          <w:tcPr>
            <w:tcW w:w="714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/>
              </w:rPr>
              <w:t>All weevil density per leaf</w:t>
            </w:r>
          </w:p>
        </w:tc>
      </w:tr>
      <w:tr>
        <w:trPr>
          <w:trHeight w:val="300" w:hRule="atLeast"/>
        </w:trPr>
        <w:tc>
          <w:tcPr>
            <w:tcW w:w="714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/>
              </w:rPr>
              <w:t>Weevils_excl_</w:t>
            </w:r>
            <w:r>
              <w:rPr>
                <w:rFonts w:eastAsia="Times New Roman" w:cs="Calibri" w:ascii="Calibri" w:hAnsi="Calibri"/>
                <w:i/>
                <w:color w:val="000000"/>
                <w:lang w:val="en-US"/>
              </w:rPr>
              <w:t>R. fagi</w:t>
            </w:r>
          </w:p>
        </w:tc>
        <w:tc>
          <w:tcPr>
            <w:tcW w:w="714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/>
              </w:rPr>
              <w:t xml:space="preserve">Weevil density per leaf without </w:t>
            </w:r>
            <w:r>
              <w:rPr>
                <w:rFonts w:eastAsia="Times New Roman" w:cs="Calibri" w:ascii="Calibri" w:hAnsi="Calibri"/>
                <w:i/>
                <w:color w:val="000000"/>
                <w:lang w:val="en-US"/>
              </w:rPr>
              <w:t>Rhynchaenus fagi</w:t>
            </w:r>
          </w:p>
        </w:tc>
      </w:tr>
      <w:tr>
        <w:trPr>
          <w:trHeight w:val="300" w:hRule="atLeast"/>
        </w:trPr>
        <w:tc>
          <w:tcPr>
            <w:tcW w:w="714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/>
              </w:rPr>
              <w:t>Caterpillars</w:t>
            </w:r>
          </w:p>
        </w:tc>
        <w:tc>
          <w:tcPr>
            <w:tcW w:w="714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/>
              </w:rPr>
              <w:t>Caterpillar density per leaf</w:t>
            </w:r>
          </w:p>
        </w:tc>
      </w:tr>
      <w:tr>
        <w:trPr>
          <w:trHeight w:val="300" w:hRule="atLeast"/>
        </w:trPr>
        <w:tc>
          <w:tcPr>
            <w:tcW w:w="714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/>
              </w:rPr>
              <w:t>Galls</w:t>
            </w:r>
          </w:p>
        </w:tc>
        <w:tc>
          <w:tcPr>
            <w:tcW w:w="714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/>
              </w:rPr>
              <w:t>Gall density per leaf</w:t>
            </w:r>
          </w:p>
        </w:tc>
      </w:tr>
      <w:tr>
        <w:trPr>
          <w:trHeight w:val="300" w:hRule="atLeast"/>
        </w:trPr>
        <w:tc>
          <w:tcPr>
            <w:tcW w:w="714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/>
              </w:rPr>
              <w:t>Aphids</w:t>
            </w:r>
          </w:p>
        </w:tc>
        <w:tc>
          <w:tcPr>
            <w:tcW w:w="714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/>
              </w:rPr>
              <w:t>Aphid density per leaf</w:t>
            </w:r>
          </w:p>
        </w:tc>
      </w:tr>
      <w:tr>
        <w:trPr>
          <w:trHeight w:val="300" w:hRule="atLeast"/>
        </w:trPr>
        <w:tc>
          <w:tcPr>
            <w:tcW w:w="714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/>
              </w:rPr>
              <w:t>Mines</w:t>
            </w:r>
          </w:p>
        </w:tc>
        <w:tc>
          <w:tcPr>
            <w:tcW w:w="714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/>
              </w:rPr>
              <w:t>Mine density per leaf</w:t>
            </w:r>
          </w:p>
        </w:tc>
      </w:tr>
      <w:tr>
        <w:trPr>
          <w:trHeight w:val="300" w:hRule="atLeast"/>
        </w:trPr>
        <w:tc>
          <w:tcPr>
            <w:tcW w:w="714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/>
              </w:rPr>
              <w:t>Chewers</w:t>
            </w:r>
          </w:p>
        </w:tc>
        <w:tc>
          <w:tcPr>
            <w:tcW w:w="714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lang w:val="en-US"/>
              </w:rPr>
              <w:t>Chewer density per leaf; Chewers = sum caterpillars, weevils</w:t>
            </w:r>
          </w:p>
        </w:tc>
      </w:tr>
      <w:tr>
        <w:trPr>
          <w:trHeight w:val="300" w:hRule="atLeast"/>
        </w:trPr>
        <w:tc>
          <w:tcPr>
            <w:tcW w:w="714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/>
              </w:rPr>
              <w:t>Gall midges</w:t>
            </w:r>
          </w:p>
        </w:tc>
        <w:tc>
          <w:tcPr>
            <w:tcW w:w="714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/>
              </w:rPr>
              <w:t>Gall midge density per leaf</w:t>
            </w:r>
          </w:p>
        </w:tc>
      </w:tr>
      <w:tr>
        <w:trPr>
          <w:trHeight w:val="300" w:hRule="atLeast"/>
        </w:trPr>
        <w:tc>
          <w:tcPr>
            <w:tcW w:w="714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/>
              </w:rPr>
              <w:t>Gall mites</w:t>
            </w:r>
          </w:p>
        </w:tc>
        <w:tc>
          <w:tcPr>
            <w:tcW w:w="714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/>
              </w:rPr>
              <w:t>Gall mite density per leaf</w:t>
            </w:r>
          </w:p>
        </w:tc>
      </w:tr>
      <w:tr>
        <w:trPr>
          <w:trHeight w:val="300" w:hRule="atLeast"/>
        </w:trPr>
        <w:tc>
          <w:tcPr>
            <w:tcW w:w="714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lang w:val="en-US"/>
              </w:rPr>
              <w:t>A. stenaspis</w:t>
            </w:r>
          </w:p>
        </w:tc>
        <w:tc>
          <w:tcPr>
            <w:tcW w:w="714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i/>
                <w:color w:val="000000"/>
                <w:lang w:val="en-US"/>
              </w:rPr>
              <w:t>Acalitus stenaspis</w:t>
            </w:r>
            <w:r>
              <w:rPr>
                <w:rFonts w:eastAsia="Times New Roman" w:cs="Calibri" w:ascii="Calibri" w:hAnsi="Calibri"/>
                <w:color w:val="000000"/>
                <w:lang w:val="en-US"/>
              </w:rPr>
              <w:t xml:space="preserve"> density per leaf</w:t>
            </w:r>
          </w:p>
        </w:tc>
      </w:tr>
      <w:tr>
        <w:trPr>
          <w:trHeight w:val="300" w:hRule="atLeast"/>
        </w:trPr>
        <w:tc>
          <w:tcPr>
            <w:tcW w:w="714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lang w:val="en-US"/>
              </w:rPr>
              <w:t>A. nervisequa</w:t>
            </w:r>
          </w:p>
        </w:tc>
        <w:tc>
          <w:tcPr>
            <w:tcW w:w="714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i/>
                <w:color w:val="000000"/>
                <w:lang w:val="en-US"/>
              </w:rPr>
              <w:t>Aceria nervisequa</w:t>
            </w:r>
            <w:r>
              <w:rPr>
                <w:rFonts w:eastAsia="Times New Roman" w:cs="Calibri" w:ascii="Calibri" w:hAnsi="Calibri"/>
                <w:color w:val="000000"/>
                <w:lang w:val="en-US"/>
              </w:rPr>
              <w:t xml:space="preserve"> density per leaf</w:t>
            </w:r>
          </w:p>
        </w:tc>
      </w:tr>
      <w:tr>
        <w:trPr>
          <w:trHeight w:val="300" w:hRule="atLeast"/>
        </w:trPr>
        <w:tc>
          <w:tcPr>
            <w:tcW w:w="714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lang w:val="en-US"/>
              </w:rPr>
              <w:t>H. annulipes</w:t>
            </w:r>
          </w:p>
        </w:tc>
        <w:tc>
          <w:tcPr>
            <w:tcW w:w="714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i/>
                <w:color w:val="000000"/>
                <w:lang w:val="en-US"/>
              </w:rPr>
              <w:t>Hartigiola annulipes</w:t>
            </w:r>
            <w:r>
              <w:rPr>
                <w:rFonts w:eastAsia="Times New Roman" w:cs="Calibri" w:ascii="Calibri" w:hAnsi="Calibri"/>
                <w:color w:val="000000"/>
                <w:lang w:val="en-US"/>
              </w:rPr>
              <w:t xml:space="preserve"> density per leaf</w:t>
            </w:r>
          </w:p>
        </w:tc>
      </w:tr>
      <w:tr>
        <w:trPr>
          <w:trHeight w:val="300" w:hRule="atLeast"/>
        </w:trPr>
        <w:tc>
          <w:tcPr>
            <w:tcW w:w="714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lang w:val="en-US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lang w:val="en-US"/>
              </w:rPr>
              <w:t>M. fagi</w:t>
            </w:r>
          </w:p>
        </w:tc>
        <w:tc>
          <w:tcPr>
            <w:tcW w:w="714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i/>
                <w:color w:val="000000"/>
                <w:lang w:val="en-US"/>
              </w:rPr>
              <w:t>Mikiola fagi</w:t>
            </w:r>
            <w:r>
              <w:rPr>
                <w:rFonts w:eastAsia="Times New Roman" w:cs="Calibri" w:ascii="Calibri" w:hAnsi="Calibri"/>
                <w:color w:val="000000"/>
                <w:lang w:val="en-US"/>
              </w:rPr>
              <w:t xml:space="preserve"> density per leaf</w:t>
            </w:r>
          </w:p>
        </w:tc>
      </w:tr>
      <w:tr>
        <w:trPr>
          <w:trHeight w:val="300" w:hRule="atLeast"/>
        </w:trPr>
        <w:tc>
          <w:tcPr>
            <w:tcW w:w="71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 w:ascii="Calibri" w:hAnsi="Calibri"/>
                <w:i/>
                <w:color w:val="000000"/>
              </w:rPr>
              <w:t>P. fagicola</w:t>
            </w:r>
          </w:p>
        </w:tc>
        <w:tc>
          <w:tcPr>
            <w:tcW w:w="714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i/>
                <w:color w:val="000000"/>
              </w:rPr>
              <w:t>Phegomyia fagicola</w:t>
            </w:r>
            <w:r>
              <w:rPr>
                <w:rFonts w:eastAsia="Times New Roman" w:cs="Calibri" w:ascii="Calibri" w:hAnsi="Calibri"/>
                <w:color w:val="000000"/>
              </w:rPr>
              <w:t xml:space="preserve"> density per leaf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3224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54"/>
        <w:gridCol w:w="968"/>
        <w:gridCol w:w="1314"/>
        <w:gridCol w:w="1407"/>
        <w:gridCol w:w="1048"/>
        <w:gridCol w:w="1127"/>
        <w:gridCol w:w="741"/>
        <w:gridCol w:w="1035"/>
        <w:gridCol w:w="1474"/>
        <w:gridCol w:w="1461"/>
        <w:gridCol w:w="741"/>
        <w:gridCol w:w="954"/>
      </w:tblGrid>
      <w:tr>
        <w:trPr>
          <w:trHeight w:val="300" w:hRule="atLeast"/>
        </w:trPr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Region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Plot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onth</w:t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Beech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dominance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Leaf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damage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Harvest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intensity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</w:rPr>
              <w:t xml:space="preserve">R. 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</w:rPr>
              <w:t>fagi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Weevils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Weevils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excl_</w:t>
            </w:r>
            <w:r>
              <w:rPr>
                <w:rFonts w:eastAsia="Times New Roman" w:cs="Arial" w:ascii="Arial" w:hAnsi="Arial"/>
                <w:b/>
                <w:bCs/>
                <w:i/>
                <w:color w:val="000000"/>
              </w:rPr>
              <w:t>R. fagi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Caterpillars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Galls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Aphids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LB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EW1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Ma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451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1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42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LB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EW2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Ma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.606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43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2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24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95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LB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EW3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Ma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853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44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1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4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4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LB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EW4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Ma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70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23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75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5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LB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EW5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Ma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4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.214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7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6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63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LB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EW6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Ma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0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.709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3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6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63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3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3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LB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EW7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Ma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87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.996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3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9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2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LB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EW8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Ma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9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.37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7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2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LB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EW9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Ma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74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943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8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5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59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LB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EW11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Ma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6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5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5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5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LB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EW17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Ma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00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588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53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7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7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67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LB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EW18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Ma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3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.319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9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09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5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LB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EW25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Ma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56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227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LB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EW27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Ma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6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.733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6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70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5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LB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EW30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Ma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42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183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1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0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LB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EW49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Ma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0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688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0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1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AI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EW1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Ma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1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408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7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AI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EW3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Ma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9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15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2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2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2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6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AI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EW4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Ma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59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96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9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AI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EW5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Ma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68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53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4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AI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EW6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Ma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4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03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9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AI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EW10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Ma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84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42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7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AI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EW11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Ma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89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92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8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0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AI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EW12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Ma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2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47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AI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EW16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Ma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62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037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9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3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AI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EW17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Ma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81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22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65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6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AI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EW21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Ma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7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605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7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5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5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9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AI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EW22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Ma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4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436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8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3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3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44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AI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EW36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Ma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84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744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3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AI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EW47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Ma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78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724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3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CH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EW1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Ma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843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0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CH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EW2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Ma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05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8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CH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EW3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Ma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411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1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CH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EW4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Ma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70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507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8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CH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EW5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Ma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4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492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4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CH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EW6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Ma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3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579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60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CH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EW7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Ma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00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043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4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CH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EW8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Ma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7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34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94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CH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EW9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Ma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00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828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4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2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2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CH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EW18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Ma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8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604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0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CH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EW35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Ma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00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471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9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CH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EW36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Ma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00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71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6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6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7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CH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EW37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Ma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00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8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3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CH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EW41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Ma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4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096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51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CH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EW43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Ma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5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835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7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CH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EW48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Ma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0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891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9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4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LB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EW1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Jul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437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1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9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LB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EW2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Jul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4.314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43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6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62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13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LB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EW3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Jul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743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44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0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9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72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LB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EW4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Jul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70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.046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75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0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LB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EW5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Jul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4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944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7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1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14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7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LB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EW6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Jul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0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245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3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0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08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LB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EW7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Jul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87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471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3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9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56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LB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EW8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Jul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9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.826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1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10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7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19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LB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EW9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Jul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74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.975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8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2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35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LB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EW11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Jul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498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5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4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46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99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016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LB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EW17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Jul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00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.757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53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0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06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1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LB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EW18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Jul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3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826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7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78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89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LB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EW25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Jul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56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753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0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07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9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LB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EW27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Jul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6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465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5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53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LB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EW30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Jul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42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164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1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6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60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0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LB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EW49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Jul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0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.86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0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7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71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55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AI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EW1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Jul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1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064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7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447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AI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EW3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Jul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9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187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2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47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AI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EW4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Jul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59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875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9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4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4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AI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EW5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Jul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68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713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4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1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2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AI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EW6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Jul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4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391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9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77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AI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EW10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Jul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84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694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6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8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AI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EW11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Jul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89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006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8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4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77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AI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EW12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Jul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2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19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94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4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AI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EW13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Jul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49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559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62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AI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EW16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Jul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62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961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9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7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AI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EW17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Jul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81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93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65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9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AI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EW21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Jul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7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79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7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14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AI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EW22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Jul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4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04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8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644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4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AI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EW36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Jul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84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13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3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24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AI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EW47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Jul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78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777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3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9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47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CH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EW1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Jul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783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0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465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CH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EW2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Jul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66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8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53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CH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EW3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Jul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62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1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87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35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CH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EW4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Jul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70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462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8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22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CH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EW5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Jul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4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98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4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2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28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CH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EW6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Jul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3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.496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60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27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78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CH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EW7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Jul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00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773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83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60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CH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EW8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Jul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7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533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63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85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CH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EW9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Jul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00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69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4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6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97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CH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EW18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Jul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8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79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0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31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CH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EW35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Jul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00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40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9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3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741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CH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EW36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Jul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00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032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3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3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823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63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CH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EW37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Jul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00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019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3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8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53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CH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EW41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Jul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4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153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51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9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540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CH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EW43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Jul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5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166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7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9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9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4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77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CH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EW48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July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0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886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9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17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10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LB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EW4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November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70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906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75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LB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EW5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November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4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383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7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LB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EW6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November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0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303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3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LB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EW7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November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87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735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3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LB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EW8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November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9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847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LB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EW9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November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74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11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8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LB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EW17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November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00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182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53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LB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EW18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November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3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908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LB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EW25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November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56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12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LB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EW26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November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54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897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87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LB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EW27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November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6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361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LB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EW41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November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89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849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7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LB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EW42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November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68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689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52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LB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EW49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November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0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222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0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LB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EW50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November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3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75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6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AI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EW4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November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59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883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9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AI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EW5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November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68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757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4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AI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EW6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November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4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38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9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AI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EW10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November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84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54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AI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EW11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November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89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81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8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AI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EW12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November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2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381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AI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EW16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November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62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855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9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AI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EW17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November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81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02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65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AI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EW18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November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75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56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51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AI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EW21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November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7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72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7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AI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EW22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November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4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858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8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AI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EW23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November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51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056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52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AI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EW36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November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84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484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3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5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AI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EW40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November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5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31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AI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EW47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November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786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770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35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78"/>
        <w:gridCol w:w="1095"/>
        <w:gridCol w:w="1483"/>
        <w:gridCol w:w="926"/>
        <w:gridCol w:w="1288"/>
        <w:gridCol w:w="1109"/>
        <w:gridCol w:w="866"/>
        <w:gridCol w:w="1409"/>
        <w:gridCol w:w="1589"/>
        <w:gridCol w:w="1423"/>
        <w:gridCol w:w="837"/>
        <w:gridCol w:w="1184"/>
      </w:tblGrid>
      <w:tr>
        <w:trPr>
          <w:trHeight w:val="300" w:hRule="atLeast"/>
        </w:trPr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Region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Plot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onth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ines</w:t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Chewers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Gall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idges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Gall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ites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</w:rPr>
              <w:t>A.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</w:rPr>
              <w:t>stenaspis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</w:rPr>
              <w:t>A.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</w:rPr>
              <w:t>nervisequa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</w:rPr>
              <w:t>H.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</w:rPr>
              <w:t>annulipes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</w:rPr>
              <w:t>M.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</w:rPr>
              <w:t>fagi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</w:rPr>
              <w:t>P.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</w:rPr>
              <w:t>fagicola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LB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EW1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May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14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LB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EW2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May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402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2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LB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EW3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May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36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4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4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LB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EW4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May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25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LB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EW5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May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523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7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2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LB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EW6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May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70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7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LB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EW7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May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462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LB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EW8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May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38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LB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EW9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May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45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6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LB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EW11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May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5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LB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EW17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May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58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3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64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64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LB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EW18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May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430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1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LB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EW25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May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07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LB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EW27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May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664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7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LB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EW30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May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13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LB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EW49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May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79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AI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EW1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May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AI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EW3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May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9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6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4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4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AI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EW4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May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2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5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5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AI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EW5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May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2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1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AI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EW6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May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2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5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5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AI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EW10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May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9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7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6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AI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EW11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May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4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87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87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AI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EW12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May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9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7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3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3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7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AI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EW16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May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50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3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AI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EW17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May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3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3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1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9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91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AI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EW21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May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52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3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3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AI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EW22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May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7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44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4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30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AI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EW36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May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7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AI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EW47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May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5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5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CH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EW1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May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CH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EW2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May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CH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EW3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May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CH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EW4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May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8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CH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EW5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May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5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5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CH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EW6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May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1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CH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EW7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May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4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4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CH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EW8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May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94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94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CH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EW9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May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CH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EW18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May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CH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EW35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May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1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CH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EW36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May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76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76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CH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EW37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May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5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5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CH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EW41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May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7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2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7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CH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EW43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May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1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CH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EW48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May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4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4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LB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EW1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July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19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5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6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8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7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LB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EW2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July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548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6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LB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EW3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July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72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9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9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LB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EW4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July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59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8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8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LB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EW5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July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646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1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LB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EW6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July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95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0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LB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EW7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July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02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LB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EW8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July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10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1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7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7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LB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EW9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July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560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LB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EW11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July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2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4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25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25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LB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EW17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July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12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0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LB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EW18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July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56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7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LB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EW25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July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78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0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9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9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LB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EW27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July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856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5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LB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EW30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July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99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6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LB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EW49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July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65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7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AI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EW1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July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80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447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447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AI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EW3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July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7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07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52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55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6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4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AI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EW4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July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65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AI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EW5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July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56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4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68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68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4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AI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EW6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July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8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45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45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AI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EW10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July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65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58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0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4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4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AI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EW11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July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7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74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68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68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9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65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AI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EW12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July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83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8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66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66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AI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EW13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July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48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7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52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522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9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9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AI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EW16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July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16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0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AI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EW17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July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92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3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9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82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AI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EW21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July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72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5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63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63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16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AI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EW22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July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4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88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456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456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7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7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34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AI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EW36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July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07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65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59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59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6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59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AI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EW47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July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64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7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3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1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18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7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CH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EW1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July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56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8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8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CH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EW2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July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55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1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1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CH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EW3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July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25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87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79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CH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EW4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July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76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7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9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9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7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CH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EW5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July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70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41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87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87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4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CH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EW6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July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39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1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97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97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CH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EW7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July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60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28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56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56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2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CH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EW8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July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1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6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9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9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3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CH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EW9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July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83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6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4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40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CH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EW18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July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639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6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CH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EW35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July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41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15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5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5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15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CH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EW36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July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57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5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788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788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5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CH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EW37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July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54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68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2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20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3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CH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EW41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July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95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9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9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CH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EW43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July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1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4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5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07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CH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EW48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July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39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3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04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04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LB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EW4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November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LB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EW5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November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LB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EW6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November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LB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EW7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November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LB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EW8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November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LB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EW9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November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LB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EW17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November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LB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EW18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November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LB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EW25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November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LB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EW26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November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LB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EW27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November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LB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EW41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November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LB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EW42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November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LB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EW49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November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LB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AEW50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November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AI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EW4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November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AI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EW5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November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AI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EW6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November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AI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EW10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November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AI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EW11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November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AI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EW12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November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AI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EW16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November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AI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EW17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November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AI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EW18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November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AI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EW21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November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AI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EW22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November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AI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EW23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November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AI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EW36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November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AI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EW40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November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07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AI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HEW47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November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5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0T10:12:00Z</dcterms:created>
  <dc:creator>K</dc:creator>
  <dc:description/>
  <cp:keywords/>
  <dc:language>en-US</dc:language>
  <cp:lastModifiedBy>K</cp:lastModifiedBy>
  <dcterms:modified xsi:type="dcterms:W3CDTF">2015-04-06T21:53:00Z</dcterms:modified>
  <cp:revision>5</cp:revision>
  <dc:subject/>
  <dc:title/>
</cp:coreProperties>
</file>